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3543"/>
      </w:tblGrid>
      <w:tr>
        <w:trPr>
          <w:trHeight w:val="300" w:hRule="atLeast"/>
        </w:trPr>
        <w:tc>
          <w:tcPr>
            <w:tcW w:w="90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l Table 3: References for Table 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fri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ape Mixed Ancestry (South Afr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zotziles (Ugand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Xhosa (South Afr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African Americ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, 4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merica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xed Latin American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frican Caribbeans from Barbados (Costa Rica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ibri (Costa R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osta Ric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Dutch Caribbe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cuador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Guarani (Brazil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Guaymi (Costa R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stizo (Costa R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stizo (Ecuador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stizo (Mexic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xic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3,14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Central/ South East Asi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Buruhi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Burushu (Pakistani)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Hazara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Indian (West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Kalash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Koya (Ind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Naik (Ind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akista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8,1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arsi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athan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unjabi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araiki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indhi (Pakistan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s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amil (Indian) (South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East Asi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ai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hine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2–2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ast As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,5,26,2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kka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1,29–34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Chinese) (North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Chinese) (South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Taiwa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ui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0,3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apane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apane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2,25,45,37–44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Kazakh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Li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6,4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ongol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0,31,4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anghai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antou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enyang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Kore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2,26,50–5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ibetan Chine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ohoku (Japa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Uyghurs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1,32,57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Xi’an (Chinese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Europ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vars (Russ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Danis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Dargins (Russ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European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,22,60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uropean (USA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Finnish (North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Greek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ispanic (USA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ewis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ewish (Ashkenaz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0,63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ewish (Sephardi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Laks (Russ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acedon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Nanai (Russ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Norweg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candinav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panish (North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wedis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Middle Eas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aspian (Iran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Fars (Iranian)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Iran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7,68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Kurd (Iran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Lure (Iran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aoudi Arabia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9,70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urk (Iranian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urkis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1,72</w:t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Oceani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Pacific Island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0" w:name="_Hlk38981475"/>
      <w:bookmarkStart w:id="1" w:name="_Hlk38981475"/>
      <w:bookmarkEnd w:id="1"/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 </w:t>
        <w:tab/>
        <w:t xml:space="preserve">Zhou 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orldwide Distribution of Cytochrome P450 Alleles: A Meta-analysis of Population-scale Sequencing Proje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345–1354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 </w:t>
        <w:tab/>
        <w:t xml:space="preserve">Drögemöller BI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racterization of the genetic profile of CYP2C19 in two South Afric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95–1103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 </w:t>
        <w:tab/>
        <w:t xml:space="preserve">Miura J, Obua C, Abbo C, Kaneko S, Tateishi T. Cytochrome P450 2C19 genetic polymorphisms in Ugand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19–320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 </w:t>
        <w:tab/>
        <w:t xml:space="preserve">Martis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lti-ethnic distribution of clinically relevant CYP2C genotypes and haplotyp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69–377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 </w:t>
        <w:tab/>
        <w:t xml:space="preserve">Budd W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ext generation sequencing reveals disparate population frequencies among cytochrome P450 genes: clinical pharmacogenomics of the CYP2 famil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J Comput Biol Drug 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4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 </w:t>
        <w:tab/>
        <w:t xml:space="preserve">Céspedes-Garro C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levance of the ancestry for the variability of the Drug-Metabolizing Enzymes CYP2C9, CYP2C19 and CYP2D6 polymorphisms in a multiethnic Costa Ric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Rev Biol Tro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6). doi:10.15517/rbt.v64i3.20901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 </w:t>
        <w:tab/>
        <w:t xml:space="preserve">Suarez-Kurtz G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lobal pharmacogenomics: Impact of population diversity on the distribution of polymorphisms in the CYP2C cluster among Brazili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67–276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 </w:t>
        <w:tab/>
        <w:t xml:space="preserve">Koopmans AB, Vinkers DJ, Gelan PJ, Hoek HW, van Harten PN. CYP2D6 and CYP2C19 genotyping in psychiatric patients on psychotropic medication in the former Dutch Antill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03–1012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 </w:t>
        <w:tab/>
        <w:t xml:space="preserve">de Andrés F, Terán S, Hernández F, Terán E, LLerena A. To genotype or phenotype for personalized medicine? CYP450 drug metabolizing enzyme genotype–phenotype concordance and discordance in the Ecuador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99–710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 </w:t>
        <w:tab/>
        <w:t xml:space="preserve">Vargens DD, Petzl-Erler M-L, Suarez-Kurtz G. Distribution of CYP2C Polymorphisms in an Amerindian Population of Brazi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96–400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1 </w:t>
        <w:tab/>
        <w:t xml:space="preserve">Vicente 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of CYP2C8, CYP2C9 and CYP2C19 in Ecuadorian Mestizo and Spaniard populations: a comparative stud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267–1272 (201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2 </w:t>
        <w:tab/>
        <w:t xml:space="preserve">Ortega-Vázquez 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C9, CYP2C19, ABCB1 genetic polymorphisms and phenytoin plasma concentrations in Mexican-Mestizo patients with epileps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86–292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3 </w:t>
        <w:tab/>
        <w:t xml:space="preserve">de Andrés F, Sosa-Macías M, Ramos BPL, Naranjo M-EG, LLerena A. CYP450 Genotype/Phenotype Concordance in Mexican Amerindian Indigenous Populations–Where to from Here for Global Precision Medicine?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09–519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4 </w:t>
        <w:tab/>
        <w:t xml:space="preserve">Favela‐Mendoza A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rrespondence between the CYP2C19 and CYP3A4 genotypes with the inferred metabolizer phenotype by omeprazole administration in Mexican healthy childre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56–663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5 </w:t>
        <w:tab/>
        <w:t xml:space="preserve">Riaz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 of CYP2C19 in Pakistani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ran J Pharm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97–1102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6 </w:t>
        <w:tab/>
        <w:t xml:space="preserve">Shalia KK, Shah VK, Pawar P, Divekar SS, Payannavar S. Polymorphisms of MDR1, CYP2C19 and P2Y12 genes in Indian population: Effects on clopidogrel respon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dian Heart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8–167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7 </w:t>
        <w:tab/>
        <w:t xml:space="preserve">Deshpande 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apid and ultra-rapid metabolizers with CYP2C19 *17 polymorphism do not respond to standard therapy with proton pump inhibit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eta Ge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9–164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 </w:t>
        <w:tab/>
        <w:t xml:space="preserve">Afsar N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mplications of genetic variation of common Drug Metabolizing Enzymes and ABC Transporters among the Pakistani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ci Re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323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 </w:t>
        <w:tab/>
        <w:t xml:space="preserve">Riaz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ssociation of CYP2C19 * 2 and * 17 genetic variants with hypertension in Pakistani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rop J Pharm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51–855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 </w:t>
        <w:tab/>
        <w:t xml:space="preserve">Anichavezhi D, Chakradhara Rao US, Shewade DG, Krishnamoorthy R, Adithan C. Distribution of CYP2C19*17 allele and genotypes in an Ind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13–318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1 </w:t>
        <w:tab/>
        <w:t xml:space="preserve">Xiao Z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fferences in the incidence of the CYP2C19 polymorphism affecting the S-mephenytoin phenotype in Chinese Han and Bai populations and identification of a new rare CYP2C19 mutant allel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Pharmacol Exp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04–9 (199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2 </w:t>
        <w:tab/>
        <w:t xml:space="preserve">Myrand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kinetics/Genotype Associations for Major Cytochrome P450 Enzymes in Native and First- and Third-generation Japanese Populations: Comparison With Korean, Chinese, and Caucasi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47–361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3 </w:t>
        <w:tab/>
        <w:t xml:space="preserve">Yang Y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 of cytochrome P450 2C19 in healthy Malaysian subje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32–335 (200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4 </w:t>
        <w:tab/>
        <w:t xml:space="preserve">Nowak MP, Sellers EM, Tyndale RF. Canadian Native Indians exhibit unique CYP2A6 and CYP2C19 mutant allele frequencies*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78–383 (199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5 </w:t>
        <w:tab/>
        <w:t xml:space="preserve">Goldstein J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equencies of the defective CYP2C19 alleles responsible for the mephenytoin poor metabolizer phenotype in various Oriental, Caucasian, Saudi Arabian and American black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9–64 (199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6 </w:t>
        <w:tab/>
        <w:t xml:space="preserve">Man 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Variation in Metabolizing Enzyme and Transporter Genes: Comprehensive Assessment in 3 Major East Asian Subpopulations With Comparison to Caucasians and Afric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29–940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7 </w:t>
        <w:tab/>
        <w:t xml:space="preserve">Luo H, Poland R, Lin K, Wan Y. Genetic polymorphism of cytochrome P450 2C19 in Mexican Americans: A cross-ethnic comparative stud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3–40 (200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8 </w:t>
        <w:tab/>
        <w:t xml:space="preserve">Zhong Z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alysis of CYP2C19 Genetic Polymorphism in a Large Ethnic Hakka Population in Southern Chin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ed Sci Moni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186–6192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9 </w:t>
        <w:tab/>
        <w:t xml:space="preserve">Xiuchun Y, Fan L, Jingchao L, Bing X, Wei C. GW24-e1197 Allele and genotype frequencies of CYP2C19 in Chinese H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Hear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e128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0 </w:t>
        <w:tab/>
        <w:t xml:space="preserve">Yin S-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fferences in genotype and allele frequency distributions of polymorphic drug metabolizing enzymes CYP2C19 and CYP2D6 in mainland Chinese Mongolian, Hui and H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64–369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1 </w:t>
        <w:tab/>
        <w:t xml:space="preserve">Zuo J, Xia D, Jia L, Guo T. Genetic polymorphisms of drug-metabolizing phase I enzymes CYP3A4, CYP2C9, CYP2C19 and CYP2D6 in Han, Uighur, Hui and Mongolian Chinese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zi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39–644 (2011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2 </w:t>
        <w:tab/>
        <w:t xml:space="preserve">Wang S-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equencies of genotypes and alleles of the functional SNPs in CYP2C19 and CYP2E1 in mainland Chinese Kazakh, Uygur and H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Hum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72–375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3 </w:t>
        <w:tab/>
        <w:t xml:space="preserve">Zhou Q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, linkage disequilibrium, haplotype structure and novel allele analysis of CYP2C19 and CYP2D6 in Han Chine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80–394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4 </w:t>
        <w:tab/>
        <w:t xml:space="preserve">Dong 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alysis of genetic variations in CYP2C9, CYP2C19, CYP2D6 and CYP3A5 genes using oligonucleotide microarra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J Clin Exp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8917–26 (201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5 </w:t>
        <w:tab/>
        <w:t xml:space="preserve">Hu L-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and novel allelic variants of CYP2C19 in the Chinese H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71–1581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6 </w:t>
        <w:tab/>
        <w:t xml:space="preserve">Liou Y-H, Lin C-T, Wu Y-J, Wu LS-H. The high prevalence of the poor and ultrarapid metabolite alleles of CYP2D6, CYP2C9, CYP2C19, CYP3A4, and CYP3A5 in Taiw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Hum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57–863 (200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7 </w:t>
        <w:tab/>
        <w:t xml:space="preserve">Perini J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genetic polymorphisms in Brazilian-born, first-generation Japanese descendan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azilian J Med Biol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79–84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8 </w:t>
        <w:tab/>
        <w:t xml:space="preserve">Sugimoto K, Uno T, Yamazaki H, Tateishi T. Limited frequency of the CYP2C19*17 allele and its minor role in a Jap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37–439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9 </w:t>
        <w:tab/>
        <w:t xml:space="preserve">Ishii G, Suzuki A, Oshino S, Shiraishi H, Otani K. CYP2C19 polymorphism affects personality traits of Japanese femal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urosci Let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7–80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0 </w:t>
        <w:tab/>
        <w:t xml:space="preserve">Fukushima-Uesaka H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variations and haplotypes of CYP2C19 in a Jap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rug Metab Pharmacoki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00–7 (200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1 </w:t>
        <w:tab/>
        <w:t xml:space="preserve">Kimura M, Ieiri I, Mamiya K, Urae A, Higuchi S. Genetic polymorphism of cytochrome P450s, CYP2C19, and CYP2C9 in a Jap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43–7 (199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2 </w:t>
        <w:tab/>
        <w:t xml:space="preserve">Kubota T, Chiba K, Ishizaki T. Genotyping of S-mephenytoin 4’-hydroxylation in an extended Jap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61–6 (199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3 </w:t>
        <w:tab/>
        <w:t xml:space="preserve">Ohkubo T, Suno M, Sugawara K, Motomuro S. Graphic Roots of CYP2C19 genetic polymorphism in Japanese population (preliminary report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Congr S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2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3–67 (200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4 </w:t>
        <w:tab/>
        <w:t xml:space="preserve">Takakubo F, Kuwano A, Kondo I. Evidence that poor metabolizers of (S)-mephenytoin could be identified by haplotypes of CYP2C19 in Japane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65–267 (199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5 </w:t>
        <w:tab/>
        <w:t xml:space="preserve">Tsuneoka Y, Fukushima K, Matsuo Y, Ichikawa Y, Watanabe Y. Genotype analysis of the CYP2C19 gene in the Japa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Life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11–5 (199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6 </w:t>
        <w:tab/>
        <w:t xml:space="preserve">Wang J-H, Li P-Q, Fu Q-Y, Li Q-X, Cai W-W. CYP2C19 genotype and omeprazole hydroxylation phenotype in Chinese Li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Exp Pharmacol Phys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21–424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7 </w:t>
        <w:tab/>
        <w:t xml:space="preserve">Ding 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and phenotypic analysis of drug-metabolizing enzyme CYP2C19 in a Li Chinese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J Clin Exp Path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3201–8 (201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8 </w:t>
        <w:tab/>
        <w:t xml:space="preserve">Yang Z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of cytochrome P450 enzymes 2C9 and 2C19 in a healthy Mongolian population in Chin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Mol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844–1851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9 </w:t>
        <w:tab/>
        <w:t xml:space="preserve">Chen L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 analysis of CYP2C19 in Chinese Han populations from different geographic areas of mainland Chin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91–702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0 </w:t>
        <w:tab/>
        <w:t xml:space="preserve">Shin D-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ssociation of CYP2C19*2 and *3 Genetic Variants with Essential Hypertension in Kore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Yonsei Med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13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1 </w:t>
        <w:tab/>
        <w:t xml:space="preserve">Kim KA, Song WK, Park JY. Association of CYP2B6, CYP3A5, and CYP2C19 Genetic Polymorphisms With Sibutramine Pharmacokinetics in Healthy Korean Subje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11–518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2 </w:t>
        <w:tab/>
        <w:t xml:space="preserve">Ramsjö 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C19 activity comparison between Swedes and Koreans: effect of genotype, sex, oral contraceptive use, and smoking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71–877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3 </w:t>
        <w:tab/>
        <w:t xml:space="preserve">Lee S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arisons of CYP2C19 Genetic Polymorphisms Between Korean and Vietnamese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55–459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4 </w:t>
        <w:tab/>
        <w:t xml:space="preserve">Roh HK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C19 genotype and phenotype determined by omeprazole in a Kore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47–51 (199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5 </w:t>
        <w:tab/>
        <w:t xml:space="preserve">Yoo HD, Park SA, Cho HY, Lee YB. Influence of CYP3A and CYP2C19 genetic polymorphisms on the pharmacokinetics of cilostazol in healthy subje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81–284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6 </w:t>
        <w:tab/>
        <w:t xml:space="preserve">Jin 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otype-phenotype analysis of CYP2C19 in the Tibetan population and its potential clinical implications in drug therap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 Med Re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117–2123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7 </w:t>
        <w:tab/>
        <w:t xml:space="preserve">Jin 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of the drug-metabolizing enzyme CYP2C19 in the Uyghur population in northwest Chin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Xenobiot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34–640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8 </w:t>
        <w:tab/>
        <w:t xml:space="preserve">Mirzaev KB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s of Cytochrome P450 Enzymes and Transport Proteins in a Russian Population and Three Ethnic Groups of Dagesta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47–753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9 </w:t>
        <w:tab/>
        <w:t xml:space="preserve">Pedersen R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inkage disequilibrium between the CYP2C19*17 allele and wildtype CYP2C8 and CYP2C9 alleles: Identification of CYP2C haplotypes in healthy Nordic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99–1205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0 </w:t>
        <w:tab/>
        <w:t xml:space="preserve">Zhou Y, Lauschke VM. Comprehensive overview of the pharmacogenetic diversity in Ashkenazi Jew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Med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17–627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1 </w:t>
        <w:tab/>
        <w:t xml:space="preserve">Tervasmäki A, Winqvist R, Jukkola-Vuorinen A, Pylkäs K. Recurrent CYP2C19 deletion allele is associated with triple-negative breast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MC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–7 (201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2 </w:t>
        <w:tab/>
        <w:t xml:space="preserve">Ragia G, Arvanitidis KI, Tavridou A, Manolopoulos VG. Need for reassessment of reported CYP2C19 allele frequencies in various populations in view of CYP2C19*17 discovery: the case of Gree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3–49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3 </w:t>
        <w:tab/>
        <w:t xml:space="preserve">Scott S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dentification of CYP2C19*4B: Pharmacogenetic implications for drug metabolism including clopidogrel responsivenes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97–305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4 </w:t>
        <w:tab/>
        <w:t xml:space="preserve">Jakovski K, Nestorovska AK, Labacevski N, Dimovski AJ. Characterization of the most common CYP2C9 and CYP2C19 allelic variants in the population from the Republic of Macedoni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zi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93–8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5 </w:t>
        <w:tab/>
        <w:t xml:space="preserve">Sychev 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arison of CYP2C9, CYP2C19, CYP2D6, ABCB1, and SLCO1B1 gene-polymorphism frequency in Russian and Nanai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genomics Pers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Volume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3–99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6 </w:t>
        <w:tab/>
        <w:t xml:space="preserve">Dehbozorgi 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revalence of the CYP2C19*2 (681 G&gt;A), *3 (636 G&gt;A) and *17 (</w:t>
        <w:noBreakHyphen/>
        <w:t xml:space="preserve">806&gt;T) alleles among an Iranian population of different ethniciti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 Med Re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195–4202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7 </w:t>
        <w:tab/>
        <w:t xml:space="preserve">Payan M, Tajik N, Rouini MR, Ghahremani MH. Genotype and allele frequency of CYP2C19*17 in a healthy Iran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ed J Islam Repub Ira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69 (201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8 </w:t>
        <w:tab/>
        <w:t xml:space="preserve">Hashemizadeh Z, Malek-Hosseini SA, Badiee P. Prevalence of CYP2C19 Genetic Polymorphism among Normal People and Patients with Hepatic Diseas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J organ Transplant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7–33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9 </w:t>
        <w:tab/>
        <w:t xml:space="preserve">Saeed LH, Mayet AY. Genotype-Phenotype Analysis of CYP2C19 in Healthy Saudi Individuals and its Potential Clinical Implication in Drug Therap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 J Med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497–1502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0 </w:t>
        <w:tab/>
        <w:t xml:space="preserve">Al-Jenoobi FI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C19 Genetic Polymorphism in Saudi Arabi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0–54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1 </w:t>
        <w:tab/>
        <w:t xml:space="preserve">Arici M, Özhan G. CYP2C9, CYPC19 and CYP2D6 gene profiles and gene susceptibility to drug response and toxicity in Turkish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audi Pharm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76–380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2 </w:t>
        <w:tab/>
        <w:t xml:space="preserve">Uckun Z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impact of CYP2C19 polymorphisms on citalopram metabolism in patients with major depressive disord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72–679 (2015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  <w:bookmarkStart w:id="2" w:name="_Hlk38981475"/>
      <w:bookmarkStart w:id="3" w:name="_Hlk38981475"/>
      <w:bookmarkEnd w:id="3"/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shd w:fill="FFFFFF" w:val="clear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u w:val="single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shd w:fill="FFFFFF" w:val="clear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styleId="Kop2Char">
    <w:name w:val="Kop 2 Char"/>
    <w:qFormat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styleId="Kop3Char">
    <w:name w:val="Kop 3 Char"/>
    <w:qFormat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character" w:styleId="Compreadonly">
    <w:name w:val="comp-read-only"/>
    <w:qFormat/>
    <w:rPr>
      <w:rFonts w:ascii="Verdana" w:hAnsi="Verdana" w:cs="Verdana"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VoetnoottekstChar">
    <w:name w:val="Voetnootteks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ntekstChar">
    <w:name w:val="Ballontekst Char"/>
    <w:qFormat/>
    <w:rPr>
      <w:rFonts w:ascii="Times New Roman" w:hAnsi="Times New Roman" w:cs="Times New Roman"/>
      <w:sz w:val="18"/>
      <w:szCs w:val="18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opgelostemelding2">
    <w:name w:val="Onopgeloste melding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8:24:00Z</dcterms:created>
  <dc:creator>Anne Koopmans</dc:creator>
  <dc:description/>
  <cp:keywords/>
  <dc:language>en-US</dc:language>
  <cp:lastModifiedBy>Anne Koopmans</cp:lastModifiedBy>
  <dcterms:modified xsi:type="dcterms:W3CDTF">2020-11-17T08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s://csl.mendeley.com/styles/27268591/biological-psychiatry</vt:lpwstr>
  </property>
  <property fmtid="{D5CDD505-2E9C-101B-9397-08002B2CF9AE}" pid="4" name="Mendeley Recent Style Id 2_1">
    <vt:lpwstr>http://www.zotero.org/styles/brain</vt:lpwstr>
  </property>
  <property fmtid="{D5CDD505-2E9C-101B-9397-08002B2CF9AE}" pid="5" name="Mendeley Recent Style Id 3_1">
    <vt:lpwstr>http://csl.mendeley.com/styles/27268591/frontiers-medical-journals-2</vt:lpwstr>
  </property>
  <property fmtid="{D5CDD505-2E9C-101B-9397-08002B2CF9AE}" pid="6" name="Mendeley Recent Style Id 4_1">
    <vt:lpwstr>http://www.zotero.org/styles/frontiers-in-psychiatry</vt:lpwstr>
  </property>
  <property fmtid="{D5CDD505-2E9C-101B-9397-08002B2CF9AE}" pid="7" name="Mendeley Recent Style Id 5_1">
    <vt:lpwstr>http://csl.mendeley.com/styles/27268591/frontiers-medical-journals-AK</vt:lpwstr>
  </property>
  <property fmtid="{D5CDD505-2E9C-101B-9397-08002B2CF9AE}" pid="8" name="Mendeley Recent Style Id 6_1">
    <vt:lpwstr>https://csl.mendeley.com/styles/27268591/frontiers-medical-journals-AK</vt:lpwstr>
  </property>
  <property fmtid="{D5CDD505-2E9C-101B-9397-08002B2CF9AE}" pid="9" name="Mendeley Recent Style Id 7_1">
    <vt:lpwstr>http://www.zotero.org/styles/translational-psychiatry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27268591/nature-publishing-group-vancouver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Biological Psychiatry - Anne Koopmans</vt:lpwstr>
  </property>
  <property fmtid="{D5CDD505-2E9C-101B-9397-08002B2CF9AE}" pid="14" name="Mendeley Recent Style Name 2_1">
    <vt:lpwstr>Brain</vt:lpwstr>
  </property>
  <property fmtid="{D5CDD505-2E9C-101B-9397-08002B2CF9AE}" pid="15" name="Mendeley Recent Style Name 3_1">
    <vt:lpwstr>Frontiers 2019- Anne Koopmans</vt:lpwstr>
  </property>
  <property fmtid="{D5CDD505-2E9C-101B-9397-08002B2CF9AE}" pid="16" name="Mendeley Recent Style Name 4_1">
    <vt:lpwstr>Frontiers in Psychiatry</vt:lpwstr>
  </property>
  <property fmtid="{D5CDD505-2E9C-101B-9397-08002B2CF9AE}" pid="17" name="Mendeley Recent Style Name 5_1">
    <vt:lpwstr>Frontiers medical journals - Anne Koopmans</vt:lpwstr>
  </property>
  <property fmtid="{D5CDD505-2E9C-101B-9397-08002B2CF9AE}" pid="18" name="Mendeley Recent Style Name 6_1">
    <vt:lpwstr>Frontiers medical journals - Anne Koopmans</vt:lpwstr>
  </property>
  <property fmtid="{D5CDD505-2E9C-101B-9397-08002B2CF9AE}" pid="19" name="Mendeley Recent Style Name 7_1">
    <vt:lpwstr>Translational Psychiatry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translational psychiatry- Anne Koopmans</vt:lpwstr>
  </property>
</Properties>
</file>